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28086" w14:textId="77777777" w:rsidR="000E2BE4" w:rsidRDefault="000E2BE4" w:rsidP="000E2BE4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76772A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57DEBA16" wp14:editId="1695B6EF">
            <wp:extent cx="3948390" cy="2884359"/>
            <wp:effectExtent l="0" t="0" r="1905" b="0"/>
            <wp:docPr id="3" name="Picture 3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9D313A8-7C82-7243-A299-5138CD8D8A6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B9D313A8-7C82-7243-A299-5138CD8D8A6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48390" cy="2884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B51F0" w14:textId="0E44762D" w:rsidR="00500287" w:rsidRPr="000E2BE4" w:rsidRDefault="000E2BE4" w:rsidP="000E2BE4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76772A">
        <w:rPr>
          <w:rFonts w:asciiTheme="majorBidi" w:hAnsiTheme="majorBidi" w:cstheme="majorBidi"/>
          <w:color w:val="000000" w:themeColor="text1"/>
        </w:rPr>
        <w:t>Supplementary Figure 2. Principle Components Analysis (PCA) showed that RNA-seq libraries are clustered into different groups based on days post slurry injection. Each dot represents one library. Replicates from the same group are highlighted with the same color.</w:t>
      </w:r>
    </w:p>
    <w:sectPr w:rsidR="00500287" w:rsidRPr="000E2BE4" w:rsidSect="00B36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BE4"/>
    <w:rsid w:val="0002387B"/>
    <w:rsid w:val="000B1AB4"/>
    <w:rsid w:val="000E2BE4"/>
    <w:rsid w:val="00120468"/>
    <w:rsid w:val="0012329F"/>
    <w:rsid w:val="00125C13"/>
    <w:rsid w:val="00177324"/>
    <w:rsid w:val="001B6D82"/>
    <w:rsid w:val="001E41C2"/>
    <w:rsid w:val="00266DA1"/>
    <w:rsid w:val="003279CC"/>
    <w:rsid w:val="003B6861"/>
    <w:rsid w:val="003E027E"/>
    <w:rsid w:val="003F006E"/>
    <w:rsid w:val="003F5954"/>
    <w:rsid w:val="00423088"/>
    <w:rsid w:val="00424AE0"/>
    <w:rsid w:val="0044022E"/>
    <w:rsid w:val="00500287"/>
    <w:rsid w:val="00510B48"/>
    <w:rsid w:val="00546CA3"/>
    <w:rsid w:val="005777DD"/>
    <w:rsid w:val="0059311F"/>
    <w:rsid w:val="005B4347"/>
    <w:rsid w:val="005C42F4"/>
    <w:rsid w:val="005D4703"/>
    <w:rsid w:val="005D5E99"/>
    <w:rsid w:val="006864AD"/>
    <w:rsid w:val="00696F72"/>
    <w:rsid w:val="006B531A"/>
    <w:rsid w:val="006E22FE"/>
    <w:rsid w:val="00733EAA"/>
    <w:rsid w:val="00755E01"/>
    <w:rsid w:val="00780594"/>
    <w:rsid w:val="007F1BC7"/>
    <w:rsid w:val="007F31BD"/>
    <w:rsid w:val="007F4F83"/>
    <w:rsid w:val="0080208C"/>
    <w:rsid w:val="00856D20"/>
    <w:rsid w:val="008916CB"/>
    <w:rsid w:val="00894B71"/>
    <w:rsid w:val="008F2395"/>
    <w:rsid w:val="009158A2"/>
    <w:rsid w:val="0095124D"/>
    <w:rsid w:val="00976E47"/>
    <w:rsid w:val="00987598"/>
    <w:rsid w:val="0099398F"/>
    <w:rsid w:val="00A036EA"/>
    <w:rsid w:val="00A40D6E"/>
    <w:rsid w:val="00A47ECC"/>
    <w:rsid w:val="00A93535"/>
    <w:rsid w:val="00B1417A"/>
    <w:rsid w:val="00B20779"/>
    <w:rsid w:val="00B365DF"/>
    <w:rsid w:val="00B4554C"/>
    <w:rsid w:val="00B678F9"/>
    <w:rsid w:val="00B935B2"/>
    <w:rsid w:val="00BF323D"/>
    <w:rsid w:val="00BF34C7"/>
    <w:rsid w:val="00C05D23"/>
    <w:rsid w:val="00C15AE1"/>
    <w:rsid w:val="00C45B26"/>
    <w:rsid w:val="00CE3E9F"/>
    <w:rsid w:val="00D074A7"/>
    <w:rsid w:val="00D26318"/>
    <w:rsid w:val="00D522A8"/>
    <w:rsid w:val="00D627E4"/>
    <w:rsid w:val="00D64187"/>
    <w:rsid w:val="00D84917"/>
    <w:rsid w:val="00DE0C3A"/>
    <w:rsid w:val="00E20223"/>
    <w:rsid w:val="00E35BCA"/>
    <w:rsid w:val="00E36D6B"/>
    <w:rsid w:val="00E84E68"/>
    <w:rsid w:val="00E87861"/>
    <w:rsid w:val="00E9254C"/>
    <w:rsid w:val="00EE3655"/>
    <w:rsid w:val="00F31DDE"/>
    <w:rsid w:val="00F37602"/>
    <w:rsid w:val="00F93F4E"/>
    <w:rsid w:val="00FE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6CF14"/>
  <w15:chartTrackingRefBased/>
  <w15:docId w15:val="{535B82CD-4000-9E43-ADB6-39F4AC9EA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BE4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E2BE4"/>
    <w:rPr>
      <w:rFonts w:ascii="Arial" w:eastAsiaTheme="minorEastAsia" w:hAnsi="Arial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di Tuchayi, Sara,MD, MPH</dc:creator>
  <cp:keywords/>
  <dc:description/>
  <cp:lastModifiedBy>Moradi Tuchayi, Sara,MD, MPH</cp:lastModifiedBy>
  <cp:revision>1</cp:revision>
  <dcterms:created xsi:type="dcterms:W3CDTF">2023-03-07T20:19:00Z</dcterms:created>
  <dcterms:modified xsi:type="dcterms:W3CDTF">2023-03-07T20:20:00Z</dcterms:modified>
</cp:coreProperties>
</file>